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13D1F" w14:textId="53981932" w:rsidR="004D6729" w:rsidRDefault="00CF13A8" w:rsidP="004D6729">
      <w:pPr>
        <w:jc w:val="both"/>
        <w:rPr>
          <w:rFonts w:ascii="Arial" w:hAnsi="Arial" w:cs="Arial"/>
          <w:sz w:val="20"/>
          <w:szCs w:val="20"/>
          <w:lang w:val="en-GB"/>
        </w:rPr>
      </w:pPr>
      <w:r w:rsidRPr="00754C34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bookmarkStart w:id="0" w:name="_GoBack"/>
      <w:bookmarkEnd w:id="0"/>
      <w:r w:rsidRPr="009C42A3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9C42A3" w:rsidRPr="009C42A3">
        <w:rPr>
          <w:rFonts w:ascii="Arial" w:hAnsi="Arial" w:cs="Arial"/>
          <w:b/>
          <w:bCs/>
          <w:sz w:val="20"/>
          <w:szCs w:val="20"/>
          <w:lang w:val="en-GB"/>
        </w:rPr>
        <w:t>6</w:t>
      </w:r>
      <w:r w:rsidRPr="00754C34">
        <w:rPr>
          <w:rFonts w:ascii="Arial" w:hAnsi="Arial" w:cs="Arial"/>
          <w:sz w:val="20"/>
          <w:szCs w:val="20"/>
          <w:lang w:val="en-GB"/>
        </w:rPr>
        <w:t xml:space="preserve">. </w:t>
      </w:r>
      <w:r w:rsidR="00754C34">
        <w:rPr>
          <w:rFonts w:ascii="Arial" w:hAnsi="Arial" w:cs="Arial"/>
          <w:sz w:val="20"/>
          <w:szCs w:val="20"/>
          <w:lang w:val="en-GB"/>
        </w:rPr>
        <w:t>Popgraph analys</w:t>
      </w:r>
      <w:r w:rsidR="002D4F01">
        <w:rPr>
          <w:rFonts w:ascii="Arial" w:hAnsi="Arial" w:cs="Arial"/>
          <w:sz w:val="20"/>
          <w:szCs w:val="20"/>
          <w:lang w:val="en-GB"/>
        </w:rPr>
        <w:t>i</w:t>
      </w:r>
      <w:r w:rsidR="00754C34">
        <w:rPr>
          <w:rFonts w:ascii="Arial" w:hAnsi="Arial" w:cs="Arial"/>
          <w:sz w:val="20"/>
          <w:szCs w:val="20"/>
          <w:lang w:val="en-GB"/>
        </w:rPr>
        <w:t xml:space="preserve">s: </w:t>
      </w:r>
      <w:r w:rsidRPr="00754C34">
        <w:rPr>
          <w:rFonts w:ascii="Arial" w:hAnsi="Arial" w:cs="Arial"/>
          <w:sz w:val="20"/>
          <w:szCs w:val="20"/>
          <w:lang w:val="en-GB"/>
        </w:rPr>
        <w:t xml:space="preserve">The connections between nodes reflect the topology of genetic covariance amongst sampled </w:t>
      </w:r>
      <w:r w:rsidR="00754C34">
        <w:rPr>
          <w:rFonts w:ascii="Arial" w:hAnsi="Arial" w:cs="Arial"/>
          <w:sz w:val="20"/>
          <w:szCs w:val="20"/>
          <w:lang w:val="en-GB"/>
        </w:rPr>
        <w:t>site</w:t>
      </w:r>
      <w:r w:rsidRPr="00754C34">
        <w:rPr>
          <w:rFonts w:ascii="Arial" w:hAnsi="Arial" w:cs="Arial"/>
          <w:sz w:val="20"/>
          <w:szCs w:val="20"/>
          <w:lang w:val="en-GB"/>
        </w:rPr>
        <w:t>. Edges were classified based on the physical separation of sampling locations and the expectation given genetic covariance under a model of isolation by graph distance.</w:t>
      </w:r>
      <w:r w:rsidR="002F7048" w:rsidRPr="00754C34">
        <w:rPr>
          <w:rFonts w:ascii="Arial" w:hAnsi="Arial" w:cs="Arial"/>
          <w:sz w:val="20"/>
          <w:szCs w:val="20"/>
          <w:lang w:val="en-GB"/>
        </w:rPr>
        <w:t xml:space="preserve"> </w:t>
      </w:r>
      <w:r w:rsidR="00754C34">
        <w:rPr>
          <w:rFonts w:ascii="Arial" w:hAnsi="Arial" w:cs="Arial"/>
          <w:sz w:val="20"/>
          <w:szCs w:val="20"/>
          <w:lang w:val="en-GB"/>
        </w:rPr>
        <w:t>When</w:t>
      </w:r>
      <w:r w:rsidR="002F7048" w:rsidRPr="00754C34">
        <w:rPr>
          <w:rFonts w:ascii="Arial" w:hAnsi="Arial" w:cs="Arial"/>
          <w:sz w:val="20"/>
          <w:szCs w:val="20"/>
          <w:lang w:val="en-GB"/>
        </w:rPr>
        <w:t xml:space="preserve"> dispersal is uniform, the relative distances between nodes in Population Graph space should be proportional to physical (Euclidean) separation thus producing proportional edges. </w:t>
      </w:r>
      <w:r w:rsidRPr="00754C34">
        <w:rPr>
          <w:rFonts w:ascii="Arial" w:hAnsi="Arial" w:cs="Arial"/>
          <w:sz w:val="20"/>
          <w:szCs w:val="20"/>
          <w:lang w:val="en-GB"/>
        </w:rPr>
        <w:t xml:space="preserve">Extended edges indicate long-distance dispersal, </w:t>
      </w:r>
      <w:r w:rsidRPr="00754C34">
        <w:rPr>
          <w:rFonts w:ascii="Arial" w:hAnsi="Arial" w:cs="Arial"/>
          <w:i/>
          <w:iCs/>
          <w:sz w:val="20"/>
          <w:szCs w:val="20"/>
          <w:lang w:val="en-GB"/>
        </w:rPr>
        <w:t>i.e.</w:t>
      </w:r>
      <w:r w:rsidRPr="00754C34">
        <w:rPr>
          <w:rFonts w:ascii="Arial" w:hAnsi="Arial" w:cs="Arial"/>
          <w:sz w:val="20"/>
          <w:szCs w:val="20"/>
          <w:lang w:val="en-GB"/>
        </w:rPr>
        <w:t xml:space="preserve"> sampl</w:t>
      </w:r>
      <w:r w:rsidR="00754C34">
        <w:rPr>
          <w:rFonts w:ascii="Arial" w:hAnsi="Arial" w:cs="Arial"/>
          <w:sz w:val="20"/>
          <w:szCs w:val="20"/>
          <w:lang w:val="en-GB"/>
        </w:rPr>
        <w:t>ing</w:t>
      </w:r>
      <w:r w:rsidRPr="00754C34">
        <w:rPr>
          <w:rFonts w:ascii="Arial" w:hAnsi="Arial" w:cs="Arial"/>
          <w:sz w:val="20"/>
          <w:szCs w:val="20"/>
          <w:lang w:val="en-GB"/>
        </w:rPr>
        <w:t xml:space="preserve"> locations more spatially distant than expected by genetic covariance</w:t>
      </w:r>
      <w:r w:rsidR="002F7048" w:rsidRPr="00754C34">
        <w:rPr>
          <w:rFonts w:ascii="Arial" w:hAnsi="Arial" w:cs="Arial"/>
          <w:sz w:val="20"/>
          <w:szCs w:val="20"/>
          <w:lang w:val="en-GB"/>
        </w:rPr>
        <w:t xml:space="preserve"> whereas</w:t>
      </w:r>
      <w:r w:rsidRPr="00754C34">
        <w:rPr>
          <w:rFonts w:ascii="Arial" w:hAnsi="Arial" w:cs="Arial"/>
          <w:sz w:val="20"/>
          <w:szCs w:val="20"/>
          <w:lang w:val="en-GB"/>
        </w:rPr>
        <w:t xml:space="preserve"> compressed edges depict short distance</w:t>
      </w:r>
      <w:r w:rsidR="004B4CDB" w:rsidRPr="00754C34">
        <w:rPr>
          <w:rFonts w:ascii="Arial" w:hAnsi="Arial" w:cs="Arial"/>
          <w:sz w:val="20"/>
          <w:szCs w:val="20"/>
          <w:lang w:val="en-GB"/>
        </w:rPr>
        <w:t xml:space="preserve"> dispersal </w:t>
      </w:r>
      <w:r w:rsidR="002078B2" w:rsidRPr="00754C34">
        <w:rPr>
          <w:rFonts w:ascii="Arial" w:hAnsi="Arial" w:cs="Arial"/>
          <w:sz w:val="20"/>
          <w:szCs w:val="20"/>
          <w:lang w:val="en-GB"/>
        </w:rPr>
        <w:t xml:space="preserve">(locations in closer proximity than expected by genetic covariance) </w:t>
      </w:r>
      <w:r w:rsidR="004B4CDB" w:rsidRPr="00754C34">
        <w:rPr>
          <w:rFonts w:ascii="Arial" w:hAnsi="Arial" w:cs="Arial"/>
          <w:sz w:val="20"/>
          <w:szCs w:val="20"/>
          <w:lang w:val="en-GB"/>
        </w:rPr>
        <w:t>suggesting barriers to gene flow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1"/>
        <w:gridCol w:w="971"/>
        <w:gridCol w:w="1911"/>
        <w:gridCol w:w="1451"/>
        <w:gridCol w:w="2351"/>
        <w:gridCol w:w="1251"/>
      </w:tblGrid>
      <w:tr w:rsidR="00845168" w:rsidRPr="00845168" w14:paraId="74A13741" w14:textId="77777777" w:rsidTr="00845168">
        <w:trPr>
          <w:trHeight w:val="24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D6BA" w14:textId="77777777" w:rsidR="00845168" w:rsidRPr="00845168" w:rsidRDefault="00845168" w:rsidP="00845168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Node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859F6" w14:textId="77777777" w:rsidR="00845168" w:rsidRPr="00845168" w:rsidRDefault="00845168" w:rsidP="00845168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Node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01BA4" w14:textId="77777777" w:rsidR="00845168" w:rsidRPr="00845168" w:rsidRDefault="00845168" w:rsidP="00845168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Ed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1445B" w14:textId="77777777" w:rsidR="00845168" w:rsidRPr="00845168" w:rsidRDefault="00845168" w:rsidP="00845168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Graph dista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58D5" w14:textId="77777777" w:rsidR="00845168" w:rsidRPr="00845168" w:rsidRDefault="00845168" w:rsidP="00845168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Geographic distance (k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4D44B" w14:textId="77777777" w:rsidR="00845168" w:rsidRPr="00845168" w:rsidRDefault="00845168" w:rsidP="00845168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nb-NO"/>
              </w:rPr>
              <w:t>Type of edge</w:t>
            </w:r>
          </w:p>
        </w:tc>
      </w:tr>
      <w:tr w:rsidR="00845168" w:rsidRPr="00845168" w14:paraId="3C9CCEC4" w14:textId="77777777" w:rsidTr="00845168">
        <w:trPr>
          <w:trHeight w:val="22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BC1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5F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UPE_G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090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__UPE_G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52A5" w14:textId="788D9993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2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5C8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B58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539F879A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FD0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ISF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20B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AE0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ISF_AR__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EA95" w14:textId="01885DF4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95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82E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3AFBBFBF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000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E79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334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__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C8A" w14:textId="10DCFD29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B37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5E5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1D4F0317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E87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EW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F9A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UU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B49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EW_CA__NUU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E9C8" w14:textId="6429CCDD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913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087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386E47D8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3EA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SL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85F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UU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7EA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SL_CA__NUU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1872" w14:textId="043827D3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901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0DB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0EDF5E51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0E8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EW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BF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A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848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EW_CA__QA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0290" w14:textId="6B39582B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C8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489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4DD09B9D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149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52B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HE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EB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__OHE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A430" w14:textId="7F6B7324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90E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514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3707E711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A90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AI_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1D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EW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5FB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AI_US__NEW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2886" w14:textId="57537FF9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75F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7EE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7A606811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42C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B0B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OR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85C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__NOR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6A27" w14:textId="69379C3B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370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FD3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1B2B18DB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7C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391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OR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071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__NOR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C29F" w14:textId="3B785C8E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147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1D1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2B890E12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5C0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5E6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5CA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__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28B8" w14:textId="39737928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0CC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459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18CAE736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9C4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5F6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26E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__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CF13" w14:textId="607861E1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C20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596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1CE353AE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B79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05C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838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__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CE20" w14:textId="65104EC4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73A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635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1E083457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07D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D7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77E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__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6CE" w14:textId="583D911E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C72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774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68315C85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BB0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078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A58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__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2F2C" w14:textId="6FFB090B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59A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AED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62DF65DE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36E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0F6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563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__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17E2" w14:textId="138AC38F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1C0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499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1664C14C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E1D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006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O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163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__MO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B2B8" w14:textId="4DD1E51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1C2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DFC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5281EF08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43D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A68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8D3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__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3AAF" w14:textId="4520249B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3A0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A19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2715302C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EE6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OR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DAB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4F6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OR_NS__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3A12" w14:textId="2D9A3B20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B6F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967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272B659F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DE0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93E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8A3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__BAR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6254" w14:textId="3F9BABAE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F2E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5F3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5117811E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7C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776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O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E1B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__MO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E228" w14:textId="30BCB8B6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F1E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B8F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2C53B41A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4E3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K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5B0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898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K_IS__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298" w14:textId="48B1B9B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52B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D74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0D501942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B0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L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476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VOP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A63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L_IS__VOP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7DB8" w14:textId="5F5B86A1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F1B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7BF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38B032BA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B5B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K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1FC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L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E26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K_IS__BOL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1303" w14:textId="5F742FED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172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34C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61FA9317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E16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684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VOP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744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IS__VOP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3F2C" w14:textId="77EEC5A5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7F8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6AA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530084B0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B93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K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4C7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406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K_IS__SKA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DBDF" w14:textId="7B2200A8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E5E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E4B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38083502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FE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795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OF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FE0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__SOF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5E2A" w14:textId="673DAC08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4D8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CB9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Proportional</w:t>
            </w:r>
          </w:p>
        </w:tc>
      </w:tr>
      <w:tr w:rsidR="00845168" w:rsidRPr="00845168" w14:paraId="7F2A909B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589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ISF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113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AI_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309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ISF_AR__MAI_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E0F4" w14:textId="737ED602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D13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56B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5919A368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7A4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D17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SL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023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__GSL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1FF1" w14:textId="642C064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29F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5C5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0E05F851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C30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626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874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__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718E" w14:textId="1492A57A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285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07B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2402E543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EB4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EBC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D07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__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5460" w14:textId="1707643D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E89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396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70E4BC87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0CF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259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A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A40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__QA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F32" w14:textId="563DF6C6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90D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58A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5B88FB95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6F0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AI_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D75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A5A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AI_US__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E657" w14:textId="4914A8F0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55F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038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38A95DAE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684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ISF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743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A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191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ISF_AR__QA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1B11" w14:textId="31AB6EC3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5F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D5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297FFD13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A55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ISF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DF3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UU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D87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ISF_AR__NUU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14A3" w14:textId="592A358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8F0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C2E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7648DFB5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7D9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SL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0DB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D30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SL_CA__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C4CD" w14:textId="333F596A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B47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9B8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68D8340E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0AF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ISF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0C2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631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ISF_AR__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7B8B" w14:textId="1FA5435D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459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6E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6D8CA4E8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EE0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EW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6BE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AC4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EW_CA__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14AE" w14:textId="3FAD53D5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3ED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79A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28DF59DF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47E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1B7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E82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__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6CFD" w14:textId="00EE5DCA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23D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BC2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50AFC54B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85D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946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DA3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__BAR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E6B8" w14:textId="7210F61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002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B3C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321D2115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B7D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CA8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13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__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959E" w14:textId="1DBB18EE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867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82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3787780D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E15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L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C81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A2A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L_IS__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08B" w14:textId="0D7E63B6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291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33F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17001B64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651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D91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B72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__BRE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E3D5" w14:textId="2DA9951B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3BD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2A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65E6AC61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97A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CB9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867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DK__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8B0" w14:textId="27DB9D98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D92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070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0C2B712D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EE9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D92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16F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__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10F8" w14:textId="4FDF4E68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9F6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442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4E5B7DDA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792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C02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780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__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7E0D" w14:textId="75A02B1B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A1B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15D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6FB1270F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E16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D6C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OR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2F6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__NOR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782" w14:textId="278A43A2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15C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A40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369C9002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631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078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8DD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__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D808" w14:textId="15BA3ADD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A41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EF1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1A705276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69F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801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41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__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325F" w14:textId="1CFD9D90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1C1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4CF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2F592E76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2B4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lastRenderedPageBreak/>
              <w:t>ALT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BF7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8B7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__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767B" w14:textId="30EA1EC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238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B98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17BB813F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242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E53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O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FCB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__MO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55C" w14:textId="71B8AC85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82D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69B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4139156F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0E7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27D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AAC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__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BDE7" w14:textId="4D01D219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103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0B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65411526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127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986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VOP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4E7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__VOP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06D" w14:textId="6610C8F2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B64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4D2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54A79C2E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400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OR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061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8D1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OR_NS__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756" w14:textId="0549AD1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08F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26A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5E6A7857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68A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K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982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F75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K_IS__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A349" w14:textId="0E7FF302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FE9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A86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138CB170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790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9A3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6E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__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AE56" w14:textId="05340A5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08F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988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5F58B8BF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DE3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DD9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BC2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__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267" w14:textId="3B0C0D71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D6A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799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325CDD09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733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F50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EFC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__SVA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5DCA" w14:textId="55192100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E69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673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13B3BE35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685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SL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31F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AI_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77B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SL_CA__MAI_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D29F" w14:textId="5567B94B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CC2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6BA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7B848EB4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AC0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776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HE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B0E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__OHE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DCA5" w14:textId="2F007C83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856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83A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07EAA3E6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79B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HE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31B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9B0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HE_NS__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B841" w14:textId="0B5F0393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5A3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0B6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73E469B4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5F7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E2F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O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5CD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__MO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BEDC" w14:textId="6C38CD6E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F4D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735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55DEBC42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8E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HE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08C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A6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HE_NS__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F0E" w14:textId="2B0458FB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D0F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23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48D88D7C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01D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B64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B69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T_NO__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7F44" w14:textId="189162DA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1C1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D4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02B7DEA7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81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653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4D7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A_NO__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86D4" w14:textId="76F86EEB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6BB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8A0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xtended</w:t>
            </w:r>
          </w:p>
        </w:tc>
      </w:tr>
      <w:tr w:rsidR="00845168" w:rsidRPr="00845168" w14:paraId="5895639B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517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D67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5F5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__ECH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14E0" w14:textId="0485FB39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C80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17F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37F1976F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269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A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932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BFB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AQ_GR__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CD8D" w14:textId="57D37AF9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9BC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D70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6D14DF79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552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1B6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UU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D3C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__NUU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9F3" w14:textId="0EFCEF7E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A70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876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13F9205B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095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F78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89A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__FAL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C253" w14:textId="7B58A725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C60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557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3F95487B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F50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3A0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FDA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__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D038" w14:textId="18167659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E02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93C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58AB2E71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74F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2EB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3BA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__HA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A2F" w14:textId="599DE309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B8D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F48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7D11EA4A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9CD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8EC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F62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__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72A" w14:textId="5517A8D1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267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68A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122630A2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235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00F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OR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282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__NOR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D4D0" w14:textId="29D6397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E53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248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4564CA6C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708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A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8DD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90F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AQ_GR__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7892" w14:textId="26BCFE15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6A4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2B1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13E398DF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614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UU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A8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761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UU_GR__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2069" w14:textId="3E4B3C79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28E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CCD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3A218987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560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BD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HE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42A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ECH_NS__OHE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B2D4" w14:textId="4515A56A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298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414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09E02140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B3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1E1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66B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__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A55A" w14:textId="0B08AF1B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19C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D37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1C26C325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3D8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8DD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EEE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__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1666" w14:textId="0ECE003D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1D2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95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4ED86CB9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1DF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3C3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83B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__HA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C6E3" w14:textId="69684F98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50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CA8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7633ECA5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C57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UU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E19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074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UU_GR__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8CE2" w14:textId="7C133C16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7C4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FF1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35EE431F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673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34D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ISF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50A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R_AR__ISF_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19F9" w14:textId="3B77C1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3B7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7EE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45CCA08A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DDB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UU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A7E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A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0A2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UU_GR__QA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AECB" w14:textId="19E6E06A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5F9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EB8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0EF7031E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A9B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EA2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OF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C7D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AM_NO__SOF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4020" w14:textId="20972556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97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555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6A244ADD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551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255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903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__BAL_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8A1B" w14:textId="09E8562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13A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284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28E7F4AE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F20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D46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OF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4A4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DK__SOF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D9EB" w14:textId="46CA89F0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C87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4AA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2AD9B44F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8A2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EQ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FD4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FB2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QEQ_GR__UPE_G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6633" w14:textId="0BE97404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8F5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BEA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4B527939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FD0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C6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N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AD8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__SVAN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12A1" w14:textId="27D2FC6E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6F8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402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4CB7C587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58D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OR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42B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HE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7EC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OR_NS__OHE_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8983" w14:textId="5967E6B3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2BA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517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38FADAB3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A59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214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O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FDC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R_NO__MO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834" w14:textId="5EA65B21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4CB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739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5D653421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D34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305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522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__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76A8" w14:textId="1BBFDDA0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ED7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A1F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0E167409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C70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419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586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__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69AD" w14:textId="3C23216B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30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DB2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5F862134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435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C0F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6AB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L_BS__FAL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199F" w14:textId="0512B00F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972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2AA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16668623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A30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SL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326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NEW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9FD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GSL_CA__NEW_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CFB3" w14:textId="3F90CAF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E2A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748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2B04E189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26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O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859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OF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E91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MOR_NO__SOF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0AA3" w14:textId="03B169B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0AC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15A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34E172FC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1E0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196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726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__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F2C4" w14:textId="4349C1F4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28E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649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3F618F67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F2A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L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67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DCE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L_IS__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F05E" w14:textId="1925EC01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DC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E6C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3C8922C3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28D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032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750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__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D45F" w14:textId="2C1847D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2A0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855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778E166C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699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62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620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AN_IS__SKA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528F" w14:textId="4C38B78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F68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F32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08BCB754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1A7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B43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N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033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RU_SE__SVAN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2F6C" w14:textId="3BAC21CA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FEE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A8E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1BAF571D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C11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9CA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3BF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__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3A18" w14:textId="6A39324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74D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8EC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5450851B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BFD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64F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N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CF0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__SVAN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89C7" w14:textId="629CCF04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44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5FD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6A716E50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2EC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7D8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94B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L_DK__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78E" w14:textId="1326441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607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038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22ED8D92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D5F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5BF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060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__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9CA6" w14:textId="5CDE39FF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53E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EA8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7570C223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E0E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912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N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7F3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L_DK__SVAN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83B3" w14:textId="12A72A7A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180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D8F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6A33771D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85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22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CD2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__SKA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6F76" w14:textId="7726A7CA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11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771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1CDE965D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7CB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130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18D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__SAN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980B" w14:textId="17446AA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B0B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4AB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356DB3AB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1F6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FC3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OF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A3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R_NO__SOF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4D6" w14:textId="719523FE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632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6B8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05BE09D9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59B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L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670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13E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L_IS__SKA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5CF9" w14:textId="77E43A83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BA6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34F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6442953C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8CE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F67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4C2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L_DK__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9052" w14:textId="3695DCF2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61F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57A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51A83BF0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15A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C4D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2F8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__FLE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AD42" w14:textId="6A5F1788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749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FCB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78CC0B76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490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L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0EB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RE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A04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L_IS__BRE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8C11" w14:textId="4A407603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59B2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BC41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520859EB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A5D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888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E2E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OK_NO__HAR_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A58A" w14:textId="53FF758A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6F0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6B5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3D3E0307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757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5CE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0CF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__SKA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5405" w14:textId="4AD94D8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1A0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8DE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48DBF90B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063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9B0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A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7E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__HA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B672" w14:textId="22CD2D4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DF3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57B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450B6367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E95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BB3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7DA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ALB_DK__ORU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44C2" w14:textId="4BC9E1D9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940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AA4F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30DAB656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43E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CF5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FF5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__HEL_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66D3" w14:textId="220F08D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BA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88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197159AB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C9E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K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43EA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VOP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5866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BAK_IS__VOP_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2C93" w14:textId="76421352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657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5A0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6D310B1D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C5AC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1513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N_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5F94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FAL_SE__SVAN_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9D43" w14:textId="02207D9C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EDC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E59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  <w:tr w:rsidR="00845168" w:rsidRPr="00845168" w14:paraId="6BE7D803" w14:textId="77777777" w:rsidTr="00845168">
        <w:trPr>
          <w:trHeight w:val="22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4F2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2E35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SVAN_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567D8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HEL_DK__SVAN_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D92FA" w14:textId="3C6F924D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3B90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5ECBD" w14:textId="77777777" w:rsidR="00845168" w:rsidRPr="00845168" w:rsidRDefault="00845168" w:rsidP="0084516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845168">
              <w:rPr>
                <w:rFonts w:ascii="Arial" w:eastAsia="Times New Roman" w:hAnsi="Arial" w:cs="Arial"/>
                <w:sz w:val="18"/>
                <w:szCs w:val="18"/>
                <w:lang w:eastAsia="nb-NO"/>
              </w:rPr>
              <w:t>Compressed</w:t>
            </w:r>
          </w:p>
        </w:tc>
      </w:tr>
    </w:tbl>
    <w:p w14:paraId="166B671C" w14:textId="730CFDCB" w:rsidR="00AB4E90" w:rsidRPr="00CF13A8" w:rsidRDefault="004D6729" w:rsidP="004D6729">
      <w:pPr>
        <w:jc w:val="both"/>
        <w:rPr>
          <w:rFonts w:ascii="Arial" w:hAnsi="Arial" w:cs="Arial"/>
          <w:sz w:val="18"/>
          <w:szCs w:val="18"/>
          <w:lang w:val="en-GB"/>
        </w:rPr>
      </w:pPr>
      <w:r w:rsidRPr="00CF13A8">
        <w:rPr>
          <w:rFonts w:ascii="Arial" w:hAnsi="Arial" w:cs="Arial"/>
          <w:sz w:val="18"/>
          <w:szCs w:val="18"/>
          <w:lang w:val="en-GB"/>
        </w:rPr>
        <w:t xml:space="preserve"> </w:t>
      </w:r>
    </w:p>
    <w:sectPr w:rsidR="00AB4E90" w:rsidRPr="00CF1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54223" w14:textId="77777777" w:rsidR="005E2F01" w:rsidRDefault="005E2F01" w:rsidP="00845168">
      <w:pPr>
        <w:spacing w:after="0" w:line="240" w:lineRule="auto"/>
      </w:pPr>
      <w:r>
        <w:separator/>
      </w:r>
    </w:p>
  </w:endnote>
  <w:endnote w:type="continuationSeparator" w:id="0">
    <w:p w14:paraId="5245B3DE" w14:textId="77777777" w:rsidR="005E2F01" w:rsidRDefault="005E2F01" w:rsidP="00845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EEDD01" w14:textId="77777777" w:rsidR="005E2F01" w:rsidRDefault="005E2F01" w:rsidP="00845168">
      <w:pPr>
        <w:spacing w:after="0" w:line="240" w:lineRule="auto"/>
      </w:pPr>
      <w:r>
        <w:separator/>
      </w:r>
    </w:p>
  </w:footnote>
  <w:footnote w:type="continuationSeparator" w:id="0">
    <w:p w14:paraId="6DF6F759" w14:textId="77777777" w:rsidR="005E2F01" w:rsidRDefault="005E2F01" w:rsidP="008451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3A8"/>
    <w:rsid w:val="000C3F69"/>
    <w:rsid w:val="002078B2"/>
    <w:rsid w:val="002448FC"/>
    <w:rsid w:val="002D4F01"/>
    <w:rsid w:val="002F7048"/>
    <w:rsid w:val="00404880"/>
    <w:rsid w:val="004B4CDB"/>
    <w:rsid w:val="004D6729"/>
    <w:rsid w:val="005E2F01"/>
    <w:rsid w:val="00633EC6"/>
    <w:rsid w:val="00754C34"/>
    <w:rsid w:val="00845168"/>
    <w:rsid w:val="00930F31"/>
    <w:rsid w:val="009C42A3"/>
    <w:rsid w:val="00AB4E90"/>
    <w:rsid w:val="00CF13A8"/>
    <w:rsid w:val="00F0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B351A"/>
  <w15:chartTrackingRefBased/>
  <w15:docId w15:val="{F8584C2B-3B16-4BA3-A487-931FF6437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13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13A8"/>
    <w:rPr>
      <w:color w:val="954F72"/>
      <w:u w:val="single"/>
    </w:rPr>
  </w:style>
  <w:style w:type="paragraph" w:customStyle="1" w:styleId="msonormal0">
    <w:name w:val="msonormal"/>
    <w:basedOn w:val="Normal"/>
    <w:rsid w:val="00CF1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3">
    <w:name w:val="xl63"/>
    <w:basedOn w:val="Normal"/>
    <w:rsid w:val="00CF1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4">
    <w:name w:val="xl64"/>
    <w:basedOn w:val="Normal"/>
    <w:rsid w:val="00CF1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5">
    <w:name w:val="xl65"/>
    <w:basedOn w:val="Normal"/>
    <w:rsid w:val="00CF1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6">
    <w:name w:val="xl66"/>
    <w:basedOn w:val="Normal"/>
    <w:rsid w:val="00CF1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7">
    <w:name w:val="xl67"/>
    <w:basedOn w:val="Normal"/>
    <w:rsid w:val="00CF1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xl68">
    <w:name w:val="xl68"/>
    <w:basedOn w:val="Normal"/>
    <w:rsid w:val="00CF1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69">
    <w:name w:val="xl69"/>
    <w:basedOn w:val="Normal"/>
    <w:rsid w:val="00CF1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b-NO"/>
    </w:rPr>
  </w:style>
  <w:style w:type="paragraph" w:customStyle="1" w:styleId="xl70">
    <w:name w:val="xl70"/>
    <w:basedOn w:val="Normal"/>
    <w:rsid w:val="00CF1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84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5168"/>
  </w:style>
  <w:style w:type="paragraph" w:styleId="Footer">
    <w:name w:val="footer"/>
    <w:basedOn w:val="Normal"/>
    <w:link w:val="FooterChar"/>
    <w:uiPriority w:val="99"/>
    <w:unhideWhenUsed/>
    <w:rsid w:val="008451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57C82-5AFD-4A85-8EF5-AC7B6C757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1023</Words>
  <Characters>5836</Characters>
  <Application>Microsoft Office Word</Application>
  <DocSecurity>0</DocSecurity>
  <Lines>48</Lines>
  <Paragraphs>13</Paragraphs>
  <ScaleCrop>false</ScaleCrop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Quintela</dc:creator>
  <cp:keywords/>
  <dc:description/>
  <cp:lastModifiedBy>Jansson, Eeva</cp:lastModifiedBy>
  <cp:revision>16</cp:revision>
  <dcterms:created xsi:type="dcterms:W3CDTF">2021-05-25T17:02:00Z</dcterms:created>
  <dcterms:modified xsi:type="dcterms:W3CDTF">2021-09-13T07:22:00Z</dcterms:modified>
</cp:coreProperties>
</file>